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EE0A" w14:textId="17511B4A" w:rsidR="00EF0704" w:rsidRPr="00767436" w:rsidRDefault="004F2F63" w:rsidP="00EF070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 w:rsidR="00B027AC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 w:rsidR="00EF0704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proofErr w:type="gramEnd"/>
      <w:r w:rsidR="00EF0704">
        <w:rPr>
          <w:rFonts w:ascii="Times New Roman" w:eastAsia="Times New Roman" w:hAnsi="Times New Roman" w:cs="Times New Roman"/>
          <w:b/>
          <w:sz w:val="20"/>
          <w:szCs w:val="20"/>
        </w:rPr>
        <w:t xml:space="preserve"> Results of linear mixed-effects model fit by REML comparing </w:t>
      </w:r>
      <w:r w:rsidR="00EF0704">
        <w:rPr>
          <w:rFonts w:ascii="Times New Roman" w:eastAsia="Times New Roman" w:hAnsi="Times New Roman" w:cs="Times New Roman"/>
          <w:b/>
          <w:i/>
          <w:sz w:val="20"/>
          <w:szCs w:val="20"/>
        </w:rPr>
        <w:t>Lygus</w:t>
      </w:r>
      <w:r w:rsidR="00EF0704">
        <w:rPr>
          <w:rFonts w:ascii="Times New Roman" w:eastAsia="Times New Roman" w:hAnsi="Times New Roman" w:cs="Times New Roman"/>
          <w:b/>
          <w:sz w:val="20"/>
          <w:szCs w:val="20"/>
        </w:rPr>
        <w:t xml:space="preserve"> pronotal width and urban cover at 750 met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F0704" w14:paraId="459E2887" w14:textId="77777777" w:rsidTr="000D11E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C19D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5E8F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421A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DB74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BBC4A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6A34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F0704" w14:paraId="37DB05A4" w14:textId="77777777" w:rsidTr="000D11E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A280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F213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8254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9A1F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775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5B38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69E2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6477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C45E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0</w:t>
            </w:r>
          </w:p>
        </w:tc>
      </w:tr>
      <w:tr w:rsidR="00EF0704" w14:paraId="2F457616" w14:textId="77777777" w:rsidTr="000D11E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46F5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 at 7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11CD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8323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B56B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3099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C2CF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3945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07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DD24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87</w:t>
            </w:r>
          </w:p>
        </w:tc>
      </w:tr>
      <w:tr w:rsidR="00EF0704" w14:paraId="7F832BFC" w14:textId="77777777" w:rsidTr="000D11E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F2D3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(M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5168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071618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EAEF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126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98BD" w14:textId="77777777" w:rsidR="00EF0704" w:rsidRDefault="00EF0704" w:rsidP="000D11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29D4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009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9970" w14:textId="77777777" w:rsidR="00EF0704" w:rsidRDefault="00EF0704" w:rsidP="000D11E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51</w:t>
            </w:r>
          </w:p>
        </w:tc>
      </w:tr>
    </w:tbl>
    <w:p w14:paraId="663B5BA1" w14:textId="584F7742" w:rsidR="00EF0704" w:rsidRDefault="00767436" w:rsidP="00EF070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ixed effects: 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yg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ize ~ Urban cover at 750m + Sex</w:t>
      </w:r>
    </w:p>
    <w:p w14:paraId="0E371DB6" w14:textId="77777777" w:rsidR="00EF0704" w:rsidRDefault="00EF0704" w:rsidP="00EF070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​​</w:t>
      </w:r>
    </w:p>
    <w:p w14:paraId="57CD2FC6" w14:textId="77777777" w:rsidR="00767436" w:rsidRDefault="00767436" w:rsidP="00EF070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FBDEF3" w14:textId="77777777" w:rsidR="00EF0704" w:rsidRDefault="00EF0704" w:rsidP="00EF070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8A50099" w14:textId="77777777" w:rsidR="00EF0704" w:rsidRDefault="00EF0704" w:rsidP="00EF070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415839A" w14:textId="77777777" w:rsidR="00767436" w:rsidRDefault="00767436" w:rsidP="00EF070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46D71BE" w14:textId="77777777" w:rsidR="00767436" w:rsidRDefault="00767436" w:rsidP="00EF070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29094B6B" w14:textId="77777777" w:rsidR="00767436" w:rsidRDefault="00767436" w:rsidP="00EF070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sectPr w:rsidR="00767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04"/>
    <w:rsid w:val="00067F3A"/>
    <w:rsid w:val="000971A7"/>
    <w:rsid w:val="004F2F63"/>
    <w:rsid w:val="00767436"/>
    <w:rsid w:val="00B027AC"/>
    <w:rsid w:val="00CC2E2F"/>
    <w:rsid w:val="00EF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9BFF5"/>
  <w15:chartTrackingRefBased/>
  <w15:docId w15:val="{17DB8EB5-8F86-4045-B0C0-E7B90FC5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0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alzberg</dc:creator>
  <cp:keywords/>
  <dc:description/>
  <cp:lastModifiedBy>Annika Salzberg</cp:lastModifiedBy>
  <cp:revision>5</cp:revision>
  <dcterms:created xsi:type="dcterms:W3CDTF">2024-02-13T18:56:00Z</dcterms:created>
  <dcterms:modified xsi:type="dcterms:W3CDTF">2024-06-01T10:47:00Z</dcterms:modified>
</cp:coreProperties>
</file>